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BF0D" w14:textId="70BD90DF" w:rsidR="00E715D8" w:rsidRPr="006772DB" w:rsidRDefault="008F50FE" w:rsidP="008F50F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772DB">
        <w:rPr>
          <w:rFonts w:ascii="Times New Roman" w:hAnsi="Times New Roman" w:cs="Times New Roman"/>
          <w:b/>
          <w:bCs/>
          <w:sz w:val="20"/>
          <w:szCs w:val="20"/>
        </w:rPr>
        <w:t>Minimal Data Set</w:t>
      </w:r>
    </w:p>
    <w:p w14:paraId="58BEE5F8" w14:textId="077AEA1E" w:rsidR="008F50FE" w:rsidRPr="006772DB" w:rsidRDefault="008F50FE" w:rsidP="008F50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Expertise and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F50FE" w:rsidRPr="006772DB" w14:paraId="39CC50D2" w14:textId="77777777" w:rsidTr="008F50FE">
        <w:tc>
          <w:tcPr>
            <w:tcW w:w="2337" w:type="dxa"/>
          </w:tcPr>
          <w:p w14:paraId="6B19B800" w14:textId="600321A2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Expert</w:t>
            </w:r>
          </w:p>
        </w:tc>
        <w:tc>
          <w:tcPr>
            <w:tcW w:w="2337" w:type="dxa"/>
          </w:tcPr>
          <w:p w14:paraId="54B4BDC0" w14:textId="72D50A8E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Linguistics term</w:t>
            </w:r>
          </w:p>
        </w:tc>
        <w:tc>
          <w:tcPr>
            <w:tcW w:w="2338" w:type="dxa"/>
          </w:tcPr>
          <w:p w14:paraId="34E0625E" w14:textId="7B8FF6B6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SFN</w:t>
            </w:r>
          </w:p>
        </w:tc>
        <w:tc>
          <w:tcPr>
            <w:tcW w:w="2338" w:type="dxa"/>
          </w:tcPr>
          <w:p w14:paraId="1F2A6E0B" w14:textId="5D20701C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 xml:space="preserve">Calculated expert weight </w:t>
            </w:r>
          </w:p>
        </w:tc>
      </w:tr>
      <w:tr w:rsidR="008F50FE" w:rsidRPr="006772DB" w14:paraId="2C96622E" w14:textId="77777777" w:rsidTr="008F50FE">
        <w:tc>
          <w:tcPr>
            <w:tcW w:w="2337" w:type="dxa"/>
          </w:tcPr>
          <w:p w14:paraId="6E45644C" w14:textId="732E36F0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725B9E8" w14:textId="75DDEFF8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VH</w:t>
            </w:r>
          </w:p>
        </w:tc>
        <w:tc>
          <w:tcPr>
            <w:tcW w:w="2338" w:type="dxa"/>
          </w:tcPr>
          <w:p w14:paraId="7D59F4AF" w14:textId="70DF6A5E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85, 0.15, 0.45)</w:t>
            </w:r>
          </w:p>
        </w:tc>
        <w:tc>
          <w:tcPr>
            <w:tcW w:w="2338" w:type="dxa"/>
          </w:tcPr>
          <w:p w14:paraId="7F0CE411" w14:textId="5D718B4B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8F50FE" w:rsidRPr="006772DB" w14:paraId="449338AE" w14:textId="77777777" w:rsidTr="008F50FE">
        <w:tc>
          <w:tcPr>
            <w:tcW w:w="2337" w:type="dxa"/>
          </w:tcPr>
          <w:p w14:paraId="236B8E17" w14:textId="7EC48B17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7036CB6A" w14:textId="09DF62CD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VH</w:t>
            </w:r>
          </w:p>
        </w:tc>
        <w:tc>
          <w:tcPr>
            <w:tcW w:w="2338" w:type="dxa"/>
          </w:tcPr>
          <w:p w14:paraId="01269128" w14:textId="21BD16C6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85, 0.15, 0.45)</w:t>
            </w:r>
          </w:p>
        </w:tc>
        <w:tc>
          <w:tcPr>
            <w:tcW w:w="2338" w:type="dxa"/>
          </w:tcPr>
          <w:p w14:paraId="3F9B5185" w14:textId="5C17488A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8F50FE" w:rsidRPr="006772DB" w14:paraId="6E49EC0C" w14:textId="77777777" w:rsidTr="008F50FE">
        <w:tc>
          <w:tcPr>
            <w:tcW w:w="2337" w:type="dxa"/>
          </w:tcPr>
          <w:p w14:paraId="3D031CEA" w14:textId="5518FD19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3B79017E" w14:textId="1BB274BF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VH</w:t>
            </w:r>
          </w:p>
        </w:tc>
        <w:tc>
          <w:tcPr>
            <w:tcW w:w="2338" w:type="dxa"/>
          </w:tcPr>
          <w:p w14:paraId="2C3B195D" w14:textId="49EBD001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85, 0.15, 0.45)</w:t>
            </w:r>
          </w:p>
        </w:tc>
        <w:tc>
          <w:tcPr>
            <w:tcW w:w="2338" w:type="dxa"/>
          </w:tcPr>
          <w:p w14:paraId="7248CF69" w14:textId="230AA06C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8F50FE" w:rsidRPr="006772DB" w14:paraId="3EF2367C" w14:textId="77777777" w:rsidTr="008F50FE">
        <w:tc>
          <w:tcPr>
            <w:tcW w:w="2337" w:type="dxa"/>
          </w:tcPr>
          <w:p w14:paraId="79CCC469" w14:textId="3AB2866B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3F97EF60" w14:textId="7BFB8C3C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38" w:type="dxa"/>
          </w:tcPr>
          <w:p w14:paraId="42C6F9D6" w14:textId="4BF9AA09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6, 0.2, 0.35)</w:t>
            </w:r>
          </w:p>
        </w:tc>
        <w:tc>
          <w:tcPr>
            <w:tcW w:w="2338" w:type="dxa"/>
          </w:tcPr>
          <w:p w14:paraId="666B56EA" w14:textId="1B8CBBD7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8F50FE" w:rsidRPr="006772DB" w14:paraId="4106C53D" w14:textId="77777777" w:rsidTr="008F50FE">
        <w:tc>
          <w:tcPr>
            <w:tcW w:w="2337" w:type="dxa"/>
          </w:tcPr>
          <w:p w14:paraId="4E13D18A" w14:textId="6DDB84A5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695A89F3" w14:textId="7C3FDEF1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38" w:type="dxa"/>
          </w:tcPr>
          <w:p w14:paraId="516B21EB" w14:textId="3C6F3608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6, 0.2, 0.35)</w:t>
            </w:r>
          </w:p>
        </w:tc>
        <w:tc>
          <w:tcPr>
            <w:tcW w:w="2338" w:type="dxa"/>
          </w:tcPr>
          <w:p w14:paraId="16010AC4" w14:textId="5BBA060A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8F50FE" w:rsidRPr="006772DB" w14:paraId="7A1CC31E" w14:textId="77777777" w:rsidTr="008F50FE">
        <w:tc>
          <w:tcPr>
            <w:tcW w:w="2337" w:type="dxa"/>
          </w:tcPr>
          <w:p w14:paraId="4C0D6962" w14:textId="3C763E59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3990AC7F" w14:textId="3958BB36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338" w:type="dxa"/>
          </w:tcPr>
          <w:p w14:paraId="7E365116" w14:textId="155B2734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(0.835, 0.25, 0.25)</w:t>
            </w:r>
          </w:p>
        </w:tc>
        <w:tc>
          <w:tcPr>
            <w:tcW w:w="2338" w:type="dxa"/>
          </w:tcPr>
          <w:p w14:paraId="04D1A7BD" w14:textId="46064B2D" w:rsidR="008F50FE" w:rsidRPr="006772DB" w:rsidRDefault="008F50FE" w:rsidP="008F50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2D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</w:tbl>
    <w:p w14:paraId="30F06539" w14:textId="77777777" w:rsidR="008F50FE" w:rsidRPr="006772DB" w:rsidRDefault="008F50FE" w:rsidP="008F50FE">
      <w:pPr>
        <w:rPr>
          <w:rFonts w:ascii="Times New Roman" w:hAnsi="Times New Roman" w:cs="Times New Roman"/>
          <w:sz w:val="20"/>
          <w:szCs w:val="20"/>
        </w:rPr>
      </w:pPr>
    </w:p>
    <w:p w14:paraId="7107A9B8" w14:textId="246E81A8" w:rsidR="008A4C5E" w:rsidRPr="006772DB" w:rsidRDefault="008A4C5E" w:rsidP="008A4C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Linguistic assessment by experts</w:t>
      </w:r>
    </w:p>
    <w:p w14:paraId="025AD0C4" w14:textId="7D524674" w:rsidR="008A4C5E" w:rsidRPr="005E5A04" w:rsidRDefault="008A4C5E" w:rsidP="005E5A0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DB350C" w:rsidRPr="00DB350C" w14:paraId="32A68D57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D04549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A2E016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1F83FA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BAFD4B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37F8C6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F39254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58E06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DB350C" w:rsidRPr="00DB350C" w14:paraId="4EEE6E56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A89110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76026B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EBB2CF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DBA3B0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C7685A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9F348D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53E37C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04E8260F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C0BB70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87A577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879959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6BBDC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F5B8C6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626057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BAD5D7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3B171E82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908AFE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D51932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D861AC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CBE0A3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19A328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390288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C6F763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3FBCF4C1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0FA24B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760336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0A036C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D635A0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780E6B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7204BE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D0CD10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620A1C45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F0674D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5BC548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504DB9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6695AC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2CBF76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5DF215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C0E777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4529964A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8EB6F9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B23C1C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5CCC5C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BCD4E9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E4DFAF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0A26B7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202815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2D998DDD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77775F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CF6545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10E308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68510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4F97D4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2477FF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C0597B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2B94F37F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6E4170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755174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66BCD3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0ABEA6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E4C593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2069CA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2B52D3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DB350C" w:rsidRPr="00DB350C" w14:paraId="008BD494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C4E187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B0E6CF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3764B3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C306BE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8A7439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3D9FD0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CCD06D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DB350C" w:rsidRPr="00DB350C" w14:paraId="57CDB6BD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F66D1E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68FAE8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128A44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328DC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175292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6B80B0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D8AFB0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1F308011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9E85BE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219C42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187820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6935F2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EB5CEC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FCB8FC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F58729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0D4EFDA1" w14:textId="77777777" w:rsidTr="00DB350C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2ADE00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378037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E2A02C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CB8C97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815667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07EE3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349B26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</w:tbl>
    <w:p w14:paraId="5618E494" w14:textId="77777777" w:rsidR="008A4C5E" w:rsidRPr="006772DB" w:rsidRDefault="008A4C5E" w:rsidP="008F50FE">
      <w:pPr>
        <w:rPr>
          <w:rFonts w:ascii="Times New Roman" w:hAnsi="Times New Roman" w:cs="Times New Roman"/>
          <w:sz w:val="20"/>
          <w:szCs w:val="20"/>
        </w:rPr>
      </w:pPr>
    </w:p>
    <w:p w14:paraId="6A86B7D3" w14:textId="06FFB4BF" w:rsidR="00217471" w:rsidRPr="005E5A04" w:rsidRDefault="00217471" w:rsidP="005E5A0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DB350C" w:rsidRPr="00DB350C" w14:paraId="2215CC1F" w14:textId="77777777" w:rsidTr="00DB350C">
        <w:trPr>
          <w:trHeight w:val="20"/>
        </w:trPr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FD7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85E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61B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1DF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A78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F09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7EC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DB350C" w:rsidRPr="00DB350C" w14:paraId="0D784F01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98B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0A4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49C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8C9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791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471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48D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DB350C" w:rsidRPr="00DB350C" w14:paraId="08AB628E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863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F12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64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61F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C2C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3C4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6BC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DB350C" w:rsidRPr="00DB350C" w14:paraId="656C88EE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953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183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3A3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456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FF5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A48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675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290D170C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11F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F69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FD5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971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5F2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BA3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397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DB350C" w:rsidRPr="00DB350C" w14:paraId="0AF94E64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DD3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114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998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780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D0F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B28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FAD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465C7B06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0EB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C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921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6A9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90C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0AC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B69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4BD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17687DB6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76C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D70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6D6D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E3C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732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96F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DFA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DB350C" w:rsidRPr="00DB350C" w14:paraId="7F5AC4FB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79C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6AE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FE6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B73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E9C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9DD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18E4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6D1DF78D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CF7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D81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295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EF2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862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8D7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9E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DB350C" w:rsidRPr="00DB350C" w14:paraId="355D92C8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D2C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441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7B4C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1B5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389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E997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3AAA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DB350C" w:rsidRPr="00DB350C" w14:paraId="1DA263A9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C26B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72D1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DA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BB8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A6F8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6722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AE6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DB350C" w:rsidRPr="00DB350C" w14:paraId="4E79F0B6" w14:textId="77777777" w:rsidTr="00DB350C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1685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DB2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9A10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5B89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7D33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CC9F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A0FE" w14:textId="77777777" w:rsidR="00DB350C" w:rsidRPr="00DB350C" w:rsidRDefault="00DB350C" w:rsidP="00DB3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B3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</w:tbl>
    <w:p w14:paraId="60F0A109" w14:textId="313AB7E1" w:rsidR="008F50FE" w:rsidRPr="006772DB" w:rsidRDefault="008F50FE" w:rsidP="008F50FE">
      <w:pPr>
        <w:rPr>
          <w:rFonts w:ascii="Times New Roman" w:hAnsi="Times New Roman" w:cs="Times New Roman"/>
          <w:sz w:val="20"/>
          <w:szCs w:val="20"/>
        </w:rPr>
      </w:pPr>
    </w:p>
    <w:p w14:paraId="6BABF3C0" w14:textId="09C26FB1" w:rsidR="00217471" w:rsidRPr="005E5A04" w:rsidRDefault="00217471" w:rsidP="005E5A0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6C4A3B" w:rsidRPr="006C4A3B" w14:paraId="4D6FE041" w14:textId="77777777" w:rsidTr="006C4A3B">
        <w:trPr>
          <w:trHeight w:val="20"/>
        </w:trPr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DC5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010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AB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658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F3B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4B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860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6C4A3B" w:rsidRPr="006C4A3B" w14:paraId="4ABED414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C2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06A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8A1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6DA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00A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B28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BC4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7E50F961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D1B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3A2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36B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064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CEA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C13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786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55E796E9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091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346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5CF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27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468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73B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8A2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1B54F146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45B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FB2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15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E0B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A6C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CEC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8CF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5BC5C761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CDB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C3A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36F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4BE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33F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4A0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82E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675667D2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C5A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7E3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4A2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F1D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7A4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210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B8D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375FBE99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E16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AE1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9C0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171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000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7C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29D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1B1FB9B6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D4D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0D1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85E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82A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2B4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A1E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09F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398365F0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31A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299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4FB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BCE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FEE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6EE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E6E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78C68350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690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036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A7E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A57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167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57E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104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63CBE6E3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92B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693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3A6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605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15C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A9D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5CD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777A8132" w14:textId="77777777" w:rsidTr="006C4A3B">
        <w:trPr>
          <w:trHeight w:val="2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34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64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288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776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62A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BD7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6B4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</w:tbl>
    <w:p w14:paraId="509C4A0D" w14:textId="77777777" w:rsidR="00217471" w:rsidRPr="006772DB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1BC4C13A" w14:textId="745F81A2" w:rsidR="00217471" w:rsidRPr="005E5A04" w:rsidRDefault="00217471" w:rsidP="005E5A0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6C4A3B" w:rsidRPr="006C4A3B" w14:paraId="0C84DA3B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BB3D18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C790AE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AA4B70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C0E89B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4C538B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1CE60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8B03F9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6C4A3B" w:rsidRPr="006C4A3B" w14:paraId="4BA21590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FB4B06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1DFFDE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91CD11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18DA24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197C96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7152F3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2C0DB1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74D91360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4221A1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B4FC9F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F03A1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58BCF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C56326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D8C87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48EC99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172826EB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6C9426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206803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3E71299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55C33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32E559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396686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C31376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3910B411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A69C26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6551DF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A6AD66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FB039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69C09D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33866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2B807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44D6C4F8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0D8D3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937DCB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F1AA62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C64176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6E3AFD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7DD1BD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881564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1725A9C4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E4F314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F21C90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E291A5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E4091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C3DABD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4F74EC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E96B83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51F67A86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AEE75E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92D22F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3A40D1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97FD2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CD6D4E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8B2435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9CE14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6544EB98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7C74DB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3FCE93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88C333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59549A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B36630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080FC1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532F2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1473D25F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00F185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E25673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BF5B03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7675A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A8CD77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831FE5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F725D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75F5D051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A5A468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44F7AF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82DF14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58D576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A5EEFD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725159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4BA9BB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2D1A2DA7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2459CC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C1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39C40C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C6D0A7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E36ABA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2630EC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3A2F6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C3A213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4F7B4EA0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056293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4793DF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A4AEBA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73FEF2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AC600C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917F3A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6EB648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</w:tbl>
    <w:p w14:paraId="1C10104B" w14:textId="77777777" w:rsidR="00217471" w:rsidRPr="006772DB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1A845137" w14:textId="218504E3" w:rsidR="00217471" w:rsidRPr="005E5A04" w:rsidRDefault="00217471" w:rsidP="005E5A0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6C4A3B" w:rsidRPr="006C4A3B" w14:paraId="702A287B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1A6ED1E" w14:textId="77777777" w:rsidR="006C4A3B" w:rsidRPr="006C4A3B" w:rsidRDefault="006C4A3B" w:rsidP="006C4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BE34D3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A17505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B70F28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714898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9ED804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75FC58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6C4A3B" w:rsidRPr="006C4A3B" w14:paraId="015A215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C5FDF5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5089C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674FA4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0B3704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EE6595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FEFFE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2AC26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1E18843F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9BD619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155C20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201B31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640D29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FDB1AF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3A70E4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DAFC9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322D1397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D962D7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55C14F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689DFC0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DBB6A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AFBBB8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656EC9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BFF52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58A41A1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6555EB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41EC08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7ACC200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3F4ABF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C76084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727AA8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7C62C7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25AA4F43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A897D7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79EC59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10E6A9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411C537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6BAB49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3AE5C0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0D05F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0CBC5EE7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1AF8D3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6C9599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57EAAD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6C70F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636876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4F6365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48E937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7DEE593B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191848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69538B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5AE3F0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8B54C0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E33A4B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E43662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B21C2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563974E8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BE2299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E61605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8B9BA1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8246E6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8AC36C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BEC76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EF4F3C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6501C371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546D10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8CDF73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0912A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C19766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7E1175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148C25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F55433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4A7E6BE6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FB3BF8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DC6C8E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E16F8C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251B0B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2F4796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7E31F7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F3BF6F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204EECBC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EFE2E4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842E7F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9CA886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9DF0FA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D67B99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F483D8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16D7C8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6C4A3B" w:rsidRPr="006C4A3B" w14:paraId="138E5F4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EDCA9C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26A546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43562E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F1F8C6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859775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B4472D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BF57B7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</w:tbl>
    <w:p w14:paraId="6D0D9ED5" w14:textId="77777777" w:rsidR="00217471" w:rsidRPr="006772DB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69F6DB16" w14:textId="0C93E199" w:rsidR="00217471" w:rsidRPr="005E5A04" w:rsidRDefault="00217471" w:rsidP="005E5A0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002"/>
        <w:gridCol w:w="1777"/>
        <w:gridCol w:w="1774"/>
        <w:gridCol w:w="1709"/>
        <w:gridCol w:w="1678"/>
        <w:gridCol w:w="1841"/>
      </w:tblGrid>
      <w:tr w:rsidR="006C4A3B" w:rsidRPr="006C4A3B" w14:paraId="089BADEF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CCE11D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89027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D5489A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F31371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E1A3C8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F90C71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0333C4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6C4A3B" w:rsidRPr="006C4A3B" w14:paraId="1584F5F1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76C6A4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5356E4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DD4366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138695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C2DC02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230EC0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9DBEFA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26B42C8C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8DBDB1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570F89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29FCAC2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D64B64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BB1630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F32292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2620DB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684EBB76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91DCA4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6E4FF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A36FDD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AB435A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E7B5C1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8924D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1572C6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</w:tr>
      <w:tr w:rsidR="006C4A3B" w:rsidRPr="006C4A3B" w14:paraId="78F03CB9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F7A947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C9EFAC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A07010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9BE480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3DCEA2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100FA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C35043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5084FC52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35677A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737F6B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8FF954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00FA33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2F5FCB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1ED53C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8B485F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4BB22F1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8D0C59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C38BF4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80E814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6F813D2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C13F74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5015CA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04BEC3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0F998141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DC5137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C87B59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D4E05A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153C6A9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9D19A7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91F93E3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B7917F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2DE34024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F004D4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9A0FB7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4FDB4B2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ADE47D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C760F6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3A445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5C16CA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</w:tr>
      <w:tr w:rsidR="006C4A3B" w:rsidRPr="006C4A3B" w14:paraId="11657E4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220693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070348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B9CBE1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27358A64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C0AF8D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F93A21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37DEA8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42F91B05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DA9C920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595B9F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0C0C6E4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53EF9E7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AA0158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A678A8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13A41BF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  <w:tr w:rsidR="006C4A3B" w:rsidRPr="006C4A3B" w14:paraId="12489A43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98E787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9B04B6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1B4A07B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0216A1AB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944DAB6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1875DCD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126383E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</w:tr>
      <w:tr w:rsidR="006C4A3B" w:rsidRPr="006C4A3B" w14:paraId="7CF51199" w14:textId="77777777" w:rsidTr="006C4A3B">
        <w:trPr>
          <w:trHeight w:val="20"/>
        </w:trPr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652B9DC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EB0E545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86" w:type="pct"/>
            <w:shd w:val="clear" w:color="auto" w:fill="auto"/>
            <w:noWrap/>
            <w:vAlign w:val="center"/>
            <w:hideMark/>
          </w:tcPr>
          <w:p w14:paraId="53585252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14:paraId="7E5AEDD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163AAC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79B3B07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9347839" w14:textId="77777777" w:rsidR="006C4A3B" w:rsidRPr="006C4A3B" w:rsidRDefault="006C4A3B" w:rsidP="006C4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4A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H</w:t>
            </w:r>
          </w:p>
        </w:tc>
      </w:tr>
    </w:tbl>
    <w:p w14:paraId="2F6E0376" w14:textId="77777777" w:rsidR="00217471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20D00B47" w14:textId="77777777" w:rsidR="003E11AE" w:rsidRPr="006772DB" w:rsidRDefault="003E11AE" w:rsidP="008F50FE">
      <w:pPr>
        <w:rPr>
          <w:rFonts w:ascii="Times New Roman" w:hAnsi="Times New Roman" w:cs="Times New Roman"/>
          <w:sz w:val="20"/>
          <w:szCs w:val="20"/>
        </w:rPr>
      </w:pPr>
    </w:p>
    <w:p w14:paraId="2D4C43FB" w14:textId="2C55C9F5" w:rsidR="00217471" w:rsidRPr="006772DB" w:rsidRDefault="00217471" w:rsidP="002174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lastRenderedPageBreak/>
        <w:t>SFN</w:t>
      </w:r>
      <w:r w:rsidRPr="006772DB">
        <w:rPr>
          <w:rFonts w:ascii="Times New Roman" w:hAnsi="Times New Roman" w:cs="Times New Roman"/>
          <w:sz w:val="20"/>
          <w:szCs w:val="20"/>
        </w:rPr>
        <w:t xml:space="preserve"> assessment by experts</w:t>
      </w:r>
    </w:p>
    <w:p w14:paraId="270368F1" w14:textId="77777777" w:rsidR="00217471" w:rsidRPr="005E5A04" w:rsidRDefault="00217471" w:rsidP="005E5A0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2020"/>
        <w:gridCol w:w="2020"/>
        <w:gridCol w:w="2020"/>
        <w:gridCol w:w="2020"/>
        <w:gridCol w:w="2020"/>
        <w:gridCol w:w="2020"/>
      </w:tblGrid>
      <w:tr w:rsidR="00C772C1" w:rsidRPr="00C772C1" w14:paraId="34F82453" w14:textId="77777777" w:rsidTr="003E11AE">
        <w:trPr>
          <w:trHeight w:val="20"/>
        </w:trPr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04A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2385839" w:colFirst="1" w:colLast="6"/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14E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84C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185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BA9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DA3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18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C772C1" w:rsidRPr="00C772C1" w14:paraId="10306FFC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626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435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46D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D8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DFE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CC8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490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1AB3AED5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DE8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B66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EFA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B54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2AB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00E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4D2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0472A809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D6F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239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F0E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014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949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C98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74B2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42851DFB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0CC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02C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016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A5E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CA6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23A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FEB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2E4C0EC2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FC0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5EB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136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50F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270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88A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E06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24501178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E552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4F8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EF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BBB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5CF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F80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C46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0F048122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DED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CB6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EEF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2F7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581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752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357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66932C94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B9E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013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EE6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960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1FC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F1D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387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C772C1" w:rsidRPr="00C772C1" w14:paraId="7832DC47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085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3AD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DFB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26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9D7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969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9C1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</w:tr>
      <w:tr w:rsidR="00C772C1" w:rsidRPr="00C772C1" w14:paraId="38E07E30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752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E9B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A1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4E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A47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0B0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E20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032F8768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C82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B23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D1F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914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17C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B4E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691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10B42C6B" w14:textId="77777777" w:rsidTr="003E11AE">
        <w:trPr>
          <w:trHeight w:val="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5CA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2B2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D97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FFE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DC57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E20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FA0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bookmarkEnd w:id="0"/>
    </w:tbl>
    <w:p w14:paraId="2B34CFC8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2413E2A8" w14:textId="77777777" w:rsidR="00217471" w:rsidRPr="006772DB" w:rsidRDefault="00217471" w:rsidP="00C772C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Expert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8"/>
        <w:gridCol w:w="2038"/>
        <w:gridCol w:w="1924"/>
        <w:gridCol w:w="2038"/>
        <w:gridCol w:w="2038"/>
        <w:gridCol w:w="2038"/>
        <w:gridCol w:w="2036"/>
      </w:tblGrid>
      <w:tr w:rsidR="00C772C1" w:rsidRPr="00C772C1" w14:paraId="07FEF594" w14:textId="77777777" w:rsidTr="003E11AE">
        <w:trPr>
          <w:trHeight w:val="20"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CD8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9E5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4C52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D4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7DB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074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308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C772C1" w:rsidRPr="00C772C1" w14:paraId="6793167D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14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7E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94F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042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058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8A9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BE4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C772C1" w:rsidRPr="00C772C1" w14:paraId="18D1A10E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B20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3AC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6B3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DF3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0A9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B1C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E8F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</w:tr>
      <w:tr w:rsidR="00C772C1" w:rsidRPr="00C772C1" w14:paraId="237685BC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E9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995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CDE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257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F03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10A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BA5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4F5CBE4D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521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140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17A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49B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298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D1A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B06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C772C1" w:rsidRPr="00C772C1" w14:paraId="49D74454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5EE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809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995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585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7CA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39A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C3B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075C7B7C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1B1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18C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FCE2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303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483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08D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71F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5ED9A4E5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FA9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7C0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89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B09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236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A18C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591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C772C1" w:rsidRPr="00C772C1" w14:paraId="4707833E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CC97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B02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505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EB7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CD7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C9B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554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0B6720A4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B932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5435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31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768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AE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21D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36D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C772C1" w:rsidRPr="00C772C1" w14:paraId="4FD8B700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E61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8E6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089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776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84B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A98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ED8A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C772C1" w:rsidRPr="00C772C1" w14:paraId="506AAE82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5C2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411B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6DF8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8FAD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8563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00E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906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C772C1" w:rsidRPr="00C772C1" w14:paraId="4B3D2D7C" w14:textId="77777777" w:rsidTr="003E11AE">
        <w:trPr>
          <w:trHeight w:val="2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7FD4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B03E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3EA0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C97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5D19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65D1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E5AF" w14:textId="77777777" w:rsidR="00C772C1" w:rsidRPr="00C772C1" w:rsidRDefault="00C772C1" w:rsidP="00C77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72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</w:tbl>
    <w:p w14:paraId="3CAE613D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08D523DA" w14:textId="77777777" w:rsidR="00217471" w:rsidRPr="005E5A04" w:rsidRDefault="00217471" w:rsidP="005E5A0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2057"/>
        <w:gridCol w:w="1943"/>
        <w:gridCol w:w="2056"/>
        <w:gridCol w:w="2056"/>
        <w:gridCol w:w="2056"/>
        <w:gridCol w:w="1937"/>
      </w:tblGrid>
      <w:tr w:rsidR="003E11AE" w:rsidRPr="003E11AE" w14:paraId="7E7D5924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BB9293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96FD65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27E7E8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9C8E05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A53B85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8D3745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322F0D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3E11AE" w:rsidRPr="003E11AE" w14:paraId="09D43013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9D1A46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A9CD3A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D710F3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5610DB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75703E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03ED05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4CBCF1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0BBBDC26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C44FB6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C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D6D889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E1DF17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DC4DED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4A6711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04D712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5FB7B7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6AF499BF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F958D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8D25BC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174D5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DFFB67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6089AD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3285A1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E14B1C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3E11AE" w:rsidRPr="003E11AE" w14:paraId="74442E53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4BB23A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A53B3D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826B70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047D69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F012DC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B464F5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35D7AF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4B25437C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6B20E0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7D00CE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8C2AA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34DF52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0C1DB8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80F195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64BF5E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2EBBB211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F9AB81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D957EE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B33676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E118B7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22039E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95A65C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BFF5DB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64B84A86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1AAF59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69B88C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7DB10A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1BF3F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D6B6E9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D7EC6F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3A2B9A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59BD40DD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D0FEC3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6E6E02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23181D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04F213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6BA54D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5545F8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0E12E6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272BE849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C6E414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CCAB0F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6F480D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D00D63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42792D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D3A04A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5D212E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71445C2B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7AED1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8E7855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4F44F7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B98C29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E6F316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AC79FA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745867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3713AFC7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690CEC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C58F37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B811A4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2D943C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408D43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1C16BE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454DF9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2DFAE580" w14:textId="77777777" w:rsidTr="003E11AE">
        <w:trPr>
          <w:trHeight w:val="144"/>
        </w:trPr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94B370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58B5AF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E2E8C6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ACC315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68EAB9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A5A259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F60C1E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</w:tbl>
    <w:p w14:paraId="74059A93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1607F171" w14:textId="77777777" w:rsidR="00217471" w:rsidRPr="005E5A04" w:rsidRDefault="00217471" w:rsidP="005E5A0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2038"/>
        <w:gridCol w:w="2038"/>
        <w:gridCol w:w="2038"/>
        <w:gridCol w:w="2038"/>
        <w:gridCol w:w="1924"/>
        <w:gridCol w:w="2036"/>
      </w:tblGrid>
      <w:tr w:rsidR="003E11AE" w:rsidRPr="003E11AE" w14:paraId="414056DB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AE3BFD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E4304E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20DAE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37BA65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9A9353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B6A6DB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FF17C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3E11AE" w:rsidRPr="003E11AE" w14:paraId="584109B2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C50EB6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645C3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033470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A37F01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F019BE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BC7FEE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28AF76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3E11AE" w:rsidRPr="003E11AE" w14:paraId="29AF29EC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21DDA3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E484C3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9FA4B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57F64D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34D3E5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55D511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FCD61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07F25589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FE8013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283D44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673893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63487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0DFB60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156F83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07E4A3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798F743E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6C82C2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8532C1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CF06D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646E8B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959555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32BEDA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74913F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2539CD6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F6B715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E842D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45A08D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D11801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36C9CE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8CAE3A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A8CC3A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1F5B9CC5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58ADBE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B23698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93A7B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395411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FEED8A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8F9B16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E18254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1F3BAA77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899E1F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27ECDF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B08BF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0F7748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03D3B8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8225D0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578FF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3E11AE" w:rsidRPr="003E11AE" w14:paraId="22077C55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F074AA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5C6F38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C7A6C1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F91C8E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6D6481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598C7A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30A3C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7F97BA2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439927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FB47A9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9CF651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4652D3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839FD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C9802A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EAA8AB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3E11AE" w:rsidRPr="003E11AE" w14:paraId="0AA5310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ACE900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77B58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87AFDC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16705C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85468A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93F703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1C1960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</w:tr>
      <w:tr w:rsidR="003E11AE" w:rsidRPr="003E11AE" w14:paraId="4040B29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E57CDD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98160B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368269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D9E68F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12CD4D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ED4C0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D89F31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449DE757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D1146B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AD3BDB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821F56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CFC3F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29E7F6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58A58A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776D38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</w:tbl>
    <w:p w14:paraId="44EAB045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7A792C37" w14:textId="77777777" w:rsidR="00217471" w:rsidRPr="005E5A04" w:rsidRDefault="00217471" w:rsidP="005E5A0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2038"/>
        <w:gridCol w:w="2038"/>
        <w:gridCol w:w="2038"/>
        <w:gridCol w:w="2038"/>
        <w:gridCol w:w="1924"/>
        <w:gridCol w:w="2036"/>
      </w:tblGrid>
      <w:tr w:rsidR="003E11AE" w:rsidRPr="003E11AE" w14:paraId="29E9F862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64FAB4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96BB34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3CA03B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FD313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54D0A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BD4BAA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B0996C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3E11AE" w:rsidRPr="003E11AE" w14:paraId="70B9EA0C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FEA81E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286142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C097A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385C57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DF4649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3C45F0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F7D9B4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3E11AE" w:rsidRPr="003E11AE" w14:paraId="49208C5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754BB9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8ADFCD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5CA255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707550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F566A0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12F53A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FA9334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4FDCB63E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0B5FC3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09AA74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10E11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A98AD9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E48391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3C3333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291D67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3E11AE" w:rsidRPr="003E11AE" w14:paraId="60274A0A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14858C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F8234C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12FFE3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937DC0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F0172F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5A3D62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95A8183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63F7EF6C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E505E7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C44C63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575BED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1263BA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2CB6CC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119ED5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AB2AF3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5FDF686B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A8EF6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0F5353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A07169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CFA344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5B4AC9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F4CD44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78519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3E11AE" w:rsidRPr="003E11AE" w14:paraId="6708D40A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8B5CB2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C7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13F81C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C630E6E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F2D68F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202E0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993D1F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EB96E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</w:tr>
      <w:tr w:rsidR="003E11AE" w:rsidRPr="003E11AE" w14:paraId="652F128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8BB5F5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45996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41A9D2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C0B6C07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D3C55B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EB0E2AF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2F53CE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529AE3A4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9E7D63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E119C6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4AACE06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AEA08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507D7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7E9D05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FEB57FB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3E11AE" w:rsidRPr="003E11AE" w14:paraId="4E424515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B1BF1E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A1C174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2B55834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205AE3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EF8457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58E0B39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55162A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3E11AE" w:rsidRPr="003E11AE" w14:paraId="4DCCD42D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F611B42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B5F8AA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B56A35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5C56B2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1AC2DCD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565F6A0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3B33A3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</w:tr>
      <w:tr w:rsidR="003E11AE" w:rsidRPr="003E11AE" w14:paraId="16DDA89F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5F4A2C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515A3BA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A3704F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BC55A61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D292A5C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4ACD48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3B23665" w14:textId="77777777" w:rsidR="003E11AE" w:rsidRPr="003E11AE" w:rsidRDefault="003E11AE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E11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</w:tbl>
    <w:p w14:paraId="1D05BDEE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00541C98" w14:textId="77777777" w:rsidR="00217471" w:rsidRPr="005E5A04" w:rsidRDefault="00217471" w:rsidP="005E5A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E5A04">
        <w:rPr>
          <w:rFonts w:ascii="Times New Roman" w:hAnsi="Times New Roman" w:cs="Times New Roman"/>
          <w:sz w:val="20"/>
          <w:szCs w:val="20"/>
        </w:rPr>
        <w:t>Expert 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2038"/>
        <w:gridCol w:w="2038"/>
        <w:gridCol w:w="2038"/>
        <w:gridCol w:w="2038"/>
        <w:gridCol w:w="1924"/>
        <w:gridCol w:w="2036"/>
      </w:tblGrid>
      <w:tr w:rsidR="00DB350C" w:rsidRPr="005E5A04" w14:paraId="5382162C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403CAF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08D058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D1A93B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FA1B4B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99F87A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8241F6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CD6B24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</w:tr>
      <w:tr w:rsidR="00DB350C" w:rsidRPr="005E5A04" w14:paraId="13405401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09981C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15A44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54C664D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EFD736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C406784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DD028E4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5BD8912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DB350C" w:rsidRPr="005E5A04" w14:paraId="2C94355B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5E3636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F68893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64919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53237CF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293AD8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675102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3F86DA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</w:tr>
      <w:tr w:rsidR="00DB350C" w:rsidRPr="005E5A04" w14:paraId="7DD8E6BE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CCF9DA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3E0E9D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677977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4FAE9E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EC20F5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B908E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697851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</w:tr>
      <w:tr w:rsidR="00DB350C" w:rsidRPr="005E5A04" w14:paraId="2461CB50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518F3C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4BAF72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965FB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EE2A4E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7DD1F5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907216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198F7A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DB350C" w:rsidRPr="005E5A04" w14:paraId="3059F433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6C1896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9C0863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9E8B68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FAE4F3F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D2322AA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7F5BA7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900020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DB350C" w:rsidRPr="005E5A04" w14:paraId="3C8786A6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5FA0A7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4704B1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2FCFB8F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E4B66C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DB1D0BB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9A16EE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27522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DB350C" w:rsidRPr="005E5A04" w14:paraId="1FADA312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645580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D4F20E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FAEB46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C4CD0BA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9F057A5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45F3A5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44D2C6A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DB350C" w:rsidRPr="005E5A04" w14:paraId="44B8DDD0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355A4BB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79D86CD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14963C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784B19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89CC1F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0CA2D1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72FED8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</w:tr>
      <w:tr w:rsidR="00DB350C" w:rsidRPr="005E5A04" w14:paraId="335CAD08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322591F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C1A498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AD44D1D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D9F1F9B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C8C87D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6448A7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E81C48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DB350C" w:rsidRPr="005E5A04" w14:paraId="0F8802DC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566E4C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6343BD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2A924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A39DDB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, 0.73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8FAC8D6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, 0.5, 0.5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7F78531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DBDA5A2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  <w:tr w:rsidR="00DB350C" w:rsidRPr="005E5A04" w14:paraId="07A0C3AE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FE25E94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A53377E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584D3FC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3C54404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1CEFC4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B1442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7905885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</w:tr>
      <w:tr w:rsidR="00DB350C" w:rsidRPr="005E5A04" w14:paraId="01D42E7D" w14:textId="77777777" w:rsidTr="003E11AE">
        <w:trPr>
          <w:trHeight w:val="20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D7FAA20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5AE6524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96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E6AF5E9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, 0.27, 0.27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868D1B3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4182CB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5, 0.845, 0.27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4435327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D9DBDB" w14:textId="77777777" w:rsidR="005E5A04" w:rsidRPr="005E5A04" w:rsidRDefault="005E5A04" w:rsidP="003E1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5A0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0.04, 0.155)</w:t>
            </w:r>
          </w:p>
        </w:tc>
      </w:tr>
    </w:tbl>
    <w:p w14:paraId="753AE60E" w14:textId="77777777" w:rsidR="00217471" w:rsidRPr="006772DB" w:rsidRDefault="00217471" w:rsidP="00217471">
      <w:pPr>
        <w:rPr>
          <w:rFonts w:ascii="Times New Roman" w:hAnsi="Times New Roman" w:cs="Times New Roman"/>
          <w:sz w:val="20"/>
          <w:szCs w:val="20"/>
        </w:rPr>
      </w:pPr>
    </w:p>
    <w:p w14:paraId="7193D5A9" w14:textId="77777777" w:rsidR="00831180" w:rsidRPr="006772DB" w:rsidRDefault="00831180" w:rsidP="008311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The aggregated SF benchmarking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2030"/>
        <w:gridCol w:w="2030"/>
        <w:gridCol w:w="2031"/>
        <w:gridCol w:w="2031"/>
        <w:gridCol w:w="2031"/>
        <w:gridCol w:w="2031"/>
      </w:tblGrid>
      <w:tr w:rsidR="00831180" w:rsidRPr="006772DB" w14:paraId="7D5AE190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F78A89C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BC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2E93805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OWC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816FF5E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PAB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54F940A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ATE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8EF03C6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SGP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47088FC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TST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C442562" w14:textId="77777777" w:rsidR="00831180" w:rsidRPr="005E5A04" w:rsidRDefault="00831180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5E5A04">
              <w:rPr>
                <w:rFonts w:ascii="Times New Roman" w:hAnsi="Times New Roman"/>
                <w:b/>
                <w:bCs/>
                <w:color w:val="auto"/>
              </w:rPr>
              <w:t>OTD</w:t>
            </w:r>
          </w:p>
        </w:tc>
      </w:tr>
      <w:tr w:rsidR="00831180" w:rsidRPr="006772DB" w14:paraId="0F589B71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8C3DA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926490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50, 0.284, 0.25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CCD243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73, 0.605, 0.25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4F3C16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78, 0.518, 0.26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64E66D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35, 0.625, 0.31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8CB9CAC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378, 0.714, 0.240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6463B2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68, 0.306, 0.240)</w:t>
            </w:r>
          </w:p>
        </w:tc>
      </w:tr>
      <w:tr w:rsidR="00831180" w:rsidRPr="006772DB" w14:paraId="3637A713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550081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A52D2C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1, 0.422, 0.26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66D5BF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51, 0.287, 0.25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C6DB86C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36, 0.291, 0.32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848C8B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80, 0.273, 0.24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B49319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23, 0.395, 0.35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200DD5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62, 0.591, 0.373)</w:t>
            </w:r>
          </w:p>
        </w:tc>
      </w:tr>
      <w:tr w:rsidR="00831180" w:rsidRPr="006772DB" w14:paraId="3D17463C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011494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2355701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43, 0.192, 0.23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35780E7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67, 0.308, 0.24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EF8F8F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92, 0.367, 0.302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073B416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03, 0.565, 0.31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1D064B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34, 0.509, 0.322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2B5A21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03, 0.238, 0.269)</w:t>
            </w:r>
          </w:p>
        </w:tc>
      </w:tr>
      <w:tr w:rsidR="00831180" w:rsidRPr="006772DB" w14:paraId="314F4215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0EE408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F2ED8A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20, 0.631, 0.32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33B704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63, 0.163, 0.24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A4FA1F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78, 0.388, 0.30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C0688A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00, 0.245, 0.24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1B65B4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41, 0.438, 0.30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BD83AA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40, 0.510, 0.360)</w:t>
            </w:r>
          </w:p>
        </w:tc>
      </w:tr>
      <w:tr w:rsidR="00831180" w:rsidRPr="006772DB" w14:paraId="76F1F265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A6EDA1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6F716B3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81, 0.601, 0.25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02EA95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89, 0.372, 0.302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9245AE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63, 0.261, 0.28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2C0555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40, 0.445, 0.30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797BDE2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55, 0.429, 0.25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5C4C9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30, 0.314, 0.254)</w:t>
            </w:r>
          </w:p>
        </w:tc>
      </w:tr>
      <w:tr w:rsidR="00831180" w:rsidRPr="006772DB" w14:paraId="056F4133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ED14D6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445313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21, 0.330, 0.26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D7E75F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76, 0.141, 0.22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780037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32, 0.180, 0.28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51175F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377, 0.662, 0.42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9E79C7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49, 0.429, 0.30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56A2DE3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75, 0.482, 0.261)</w:t>
            </w:r>
          </w:p>
        </w:tc>
      </w:tr>
      <w:tr w:rsidR="00831180" w:rsidRPr="006772DB" w14:paraId="36BA86B7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824EC0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B7F088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75, 0.145, 0.22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7804C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82, 0.338, 0.26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E5C344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57, 0.429, 0.26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24EC73C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76, 0.375, 0.36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3E262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16, 0.310, 0.361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24AB2C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05, 0.350, 0.262)</w:t>
            </w:r>
          </w:p>
        </w:tc>
      </w:tr>
      <w:tr w:rsidR="00831180" w:rsidRPr="006772DB" w14:paraId="243B4FB9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CEFA51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B65B51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53, 0.317, 0.25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7E20283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3, 0.421, 0.25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487216D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41, 0.393, 0.270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F1A112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69, 0.299, 0.24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611456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89, 0.120, 0.21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FA190C2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34, 0.304, 0.294)</w:t>
            </w:r>
          </w:p>
        </w:tc>
      </w:tr>
      <w:tr w:rsidR="00831180" w:rsidRPr="006772DB" w14:paraId="3574E2DA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6E3FC1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A9096E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63, 0.163, 0.24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7F9A97C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01, 0.353, 0.295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FE7A8C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73, 0.392, 0.30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543A78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60, 0.571, 0.25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F7DA9F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74, 0.282, 0.27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2EE9272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82, 0.258, 0.255)</w:t>
            </w:r>
          </w:p>
        </w:tc>
      </w:tr>
      <w:tr w:rsidR="00831180" w:rsidRPr="006772DB" w14:paraId="3F4962CB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2F8AF4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AF2909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44, 0.300, 0.252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6A2353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23, 0.210, 0.23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7E1686E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444, 0.592, 0.33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D704D28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50, 0.485, 0.3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84CC17B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18, 0.328, 0.299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A7969A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29, 0.476, 0.249)</w:t>
            </w:r>
          </w:p>
        </w:tc>
      </w:tr>
      <w:tr w:rsidR="00831180" w:rsidRPr="006772DB" w14:paraId="492B1B0B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5FDF3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lastRenderedPageBreak/>
              <w:t>BC1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202EFC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25, 0.207, 0.23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5B6C64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18, 0.202, 0.27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FE11862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344, 0.697, 0.377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971673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67, 0.308, 0.246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E911C9D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12, 0.221, 0.24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003B45D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81, 0.470, 0.311)</w:t>
            </w:r>
          </w:p>
        </w:tc>
      </w:tr>
      <w:tr w:rsidR="00831180" w:rsidRPr="006772DB" w14:paraId="0352D831" w14:textId="77777777" w:rsidTr="005E5A04">
        <w:trPr>
          <w:trHeight w:val="144"/>
        </w:trPr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5B944DF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F93EA9C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3, 0.421, 0.25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89C6D7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58, 0.445, 0.24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41F4AD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47, 0.439, 0.298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F85E155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25, 0.312, 0.303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E225690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72, 0.382, 0.34)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65FC699" w14:textId="77777777" w:rsidR="00831180" w:rsidRPr="006772DB" w:rsidRDefault="00831180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809, 0.228, 0.240)</w:t>
            </w:r>
          </w:p>
        </w:tc>
      </w:tr>
    </w:tbl>
    <w:p w14:paraId="2F6C7C9C" w14:textId="77777777" w:rsidR="00217471" w:rsidRPr="006772DB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7E9A0B36" w14:textId="03703921" w:rsidR="00CA7642" w:rsidRPr="006772DB" w:rsidRDefault="00CA7642" w:rsidP="008F50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 xml:space="preserve">The </w:t>
      </w:r>
      <w:r w:rsidRPr="006772DB">
        <w:rPr>
          <w:rFonts w:ascii="Times New Roman" w:hAnsi="Times New Roman" w:cs="Times New Roman"/>
          <w:sz w:val="20"/>
          <w:szCs w:val="20"/>
        </w:rPr>
        <w:t>defuzzied</w:t>
      </w:r>
      <w:r w:rsidRPr="006772DB">
        <w:rPr>
          <w:rFonts w:ascii="Times New Roman" w:hAnsi="Times New Roman" w:cs="Times New Roman"/>
          <w:sz w:val="20"/>
          <w:szCs w:val="20"/>
        </w:rPr>
        <w:t xml:space="preserve"> SF benchmarking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2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1101"/>
        <w:gridCol w:w="1101"/>
        <w:gridCol w:w="1096"/>
      </w:tblGrid>
      <w:tr w:rsidR="00CA7642" w:rsidRPr="006772DB" w14:paraId="4338119F" w14:textId="77777777" w:rsidTr="004860E6">
        <w:trPr>
          <w:trHeight w:val="348"/>
        </w:trPr>
        <w:tc>
          <w:tcPr>
            <w:tcW w:w="460" w:type="pct"/>
            <w:vAlign w:val="center"/>
          </w:tcPr>
          <w:p w14:paraId="245383F6" w14:textId="7A1883E2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s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C2F126" w14:textId="01B7DAA2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4A9F608" w14:textId="30A85BEA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7503F5C" w14:textId="7B08E289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C9B9DF0" w14:textId="390C6A4F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906E125" w14:textId="26775E1C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7F823ED" w14:textId="6D4DD875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58732FB" w14:textId="70480E99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EBBB901" w14:textId="189FAFBC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2B50B77" w14:textId="54240DF0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685C59A" w14:textId="1D29CF89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4FA519A" w14:textId="1A51CFE5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21964AD" w14:textId="7B6D986A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12</w:t>
            </w:r>
          </w:p>
        </w:tc>
      </w:tr>
      <w:tr w:rsidR="00CA7642" w:rsidRPr="006772DB" w14:paraId="55A3C8D9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47355D53" w14:textId="19886187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29D644B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B1D588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D91CB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7304A4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29DD0BE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5DF226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1F6F9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7083717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363B4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88D0F67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694988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DABDF56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</w:tr>
      <w:tr w:rsidR="00CA7642" w:rsidRPr="006772DB" w14:paraId="5C39194D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63B683BD" w14:textId="2012253A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0F439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FA00BB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EF010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106C87F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C46AC7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E52520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720B9DE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D875AC2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CB18789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1A98269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EFCE8D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77E1D5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</w:tr>
      <w:tr w:rsidR="00CA7642" w:rsidRPr="006772DB" w14:paraId="13BBC31F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5FF66540" w14:textId="732AE9D9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CC1E2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AAD2D9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BB8E0A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64503B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ABE3B6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D4B965B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D407B7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C38A51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2314C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0E064C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B868A92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37ED4EF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</w:tr>
      <w:tr w:rsidR="00CA7642" w:rsidRPr="006772DB" w14:paraId="1A9FBFE2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6605FB5E" w14:textId="505A2A7C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0111E8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BCBFC46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B99F93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CFAD9D9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E84211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F63F3A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AE48609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BF6EBBF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ABEEE8E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9D2943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8C67D5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B78213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</w:tr>
      <w:tr w:rsidR="00CA7642" w:rsidRPr="006772DB" w14:paraId="387B6B0C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3E9BD464" w14:textId="2E1CAC3E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FBB442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E31F29F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D357390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69F1ED2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6E516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034D015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1F60F0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FD6B094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A40EBF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7AA3B0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8A74786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46F9A33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</w:tr>
      <w:tr w:rsidR="00CA7642" w:rsidRPr="006772DB" w14:paraId="7C6F5485" w14:textId="77777777" w:rsidTr="004860E6">
        <w:trPr>
          <w:trHeight w:val="300"/>
        </w:trPr>
        <w:tc>
          <w:tcPr>
            <w:tcW w:w="460" w:type="pct"/>
            <w:vAlign w:val="center"/>
          </w:tcPr>
          <w:p w14:paraId="75FF7339" w14:textId="1D088E28" w:rsidR="00CA7642" w:rsidRPr="006772DB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3118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74FCE70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AF9F30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B7AE1F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43C499A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7E0769C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932F41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CB2A1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71B7BDE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6BCB9D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66F295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190D5C1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C6511F8" w14:textId="77777777" w:rsidR="00CA7642" w:rsidRPr="00CA7642" w:rsidRDefault="00CA7642" w:rsidP="00486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A76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</w:tbl>
    <w:p w14:paraId="3D276C73" w14:textId="77777777" w:rsidR="008F50FE" w:rsidRPr="006772DB" w:rsidRDefault="008F50FE" w:rsidP="008F50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97388E" w14:textId="4A6F2309" w:rsidR="00D46737" w:rsidRPr="006772DB" w:rsidRDefault="00D46737" w:rsidP="00D467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 xml:space="preserve">The removal effect matrix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577"/>
        <w:gridCol w:w="1396"/>
        <w:gridCol w:w="1396"/>
        <w:gridCol w:w="1347"/>
        <w:gridCol w:w="1318"/>
        <w:gridCol w:w="1448"/>
        <w:gridCol w:w="1445"/>
        <w:gridCol w:w="1443"/>
      </w:tblGrid>
      <w:tr w:rsidR="005D6B5C" w:rsidRPr="006772DB" w14:paraId="67D61ECB" w14:textId="36B3EFB9" w:rsidTr="006772DB">
        <w:trPr>
          <w:trHeight w:val="20"/>
        </w:trPr>
        <w:tc>
          <w:tcPr>
            <w:tcW w:w="610" w:type="pct"/>
            <w:vAlign w:val="center"/>
          </w:tcPr>
          <w:p w14:paraId="796182A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CDDAC5D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WC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F2A3D15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PAB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2762B8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ATE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A712FF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SGP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349E09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TST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43A9E4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TD</w:t>
            </w:r>
          </w:p>
        </w:tc>
        <w:tc>
          <w:tcPr>
            <w:tcW w:w="558" w:type="pct"/>
          </w:tcPr>
          <w:p w14:paraId="33FA2E78" w14:textId="7E5B7244" w:rsidR="005D6B5C" w:rsidRPr="006772DB" w:rsidRDefault="005D6B5C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  <w:color w:val="auto"/>
              </w:rPr>
              <w:t>Sum</w:t>
            </w:r>
          </w:p>
        </w:tc>
        <w:tc>
          <w:tcPr>
            <w:tcW w:w="557" w:type="pct"/>
          </w:tcPr>
          <w:p w14:paraId="30005DE1" w14:textId="3390B8F6" w:rsidR="005D6B5C" w:rsidRPr="006772DB" w:rsidRDefault="005D6B5C" w:rsidP="00857E4D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  <w:color w:val="auto"/>
              </w:rPr>
              <w:t>Weight</w:t>
            </w:r>
          </w:p>
        </w:tc>
      </w:tr>
      <w:tr w:rsidR="005D6B5C" w:rsidRPr="006772DB" w14:paraId="4C487E69" w14:textId="191E5A21" w:rsidTr="006772DB">
        <w:trPr>
          <w:trHeight w:val="20"/>
        </w:trPr>
        <w:tc>
          <w:tcPr>
            <w:tcW w:w="610" w:type="pct"/>
            <w:vAlign w:val="center"/>
          </w:tcPr>
          <w:p w14:paraId="1C68434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6E9424C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DA1391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D18459B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73316C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FD0D4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FF45AB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58" w:type="pct"/>
            <w:vAlign w:val="bottom"/>
          </w:tcPr>
          <w:p w14:paraId="5CAF45E0" w14:textId="3CD3430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5</w:t>
            </w:r>
          </w:p>
        </w:tc>
        <w:tc>
          <w:tcPr>
            <w:tcW w:w="557" w:type="pct"/>
            <w:vAlign w:val="bottom"/>
          </w:tcPr>
          <w:p w14:paraId="3C747237" w14:textId="0FBF293B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9</w:t>
            </w:r>
          </w:p>
        </w:tc>
      </w:tr>
      <w:tr w:rsidR="005D6B5C" w:rsidRPr="006772DB" w14:paraId="658DA6ED" w14:textId="5A4E73BB" w:rsidTr="006772DB">
        <w:trPr>
          <w:trHeight w:val="20"/>
        </w:trPr>
        <w:tc>
          <w:tcPr>
            <w:tcW w:w="610" w:type="pct"/>
            <w:vAlign w:val="center"/>
          </w:tcPr>
          <w:p w14:paraId="142665E1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1F132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32E6B4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6D7424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B16D82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6EACF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EEDD83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8" w:type="pct"/>
            <w:vAlign w:val="bottom"/>
          </w:tcPr>
          <w:p w14:paraId="093EEF2B" w14:textId="339D6D10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6</w:t>
            </w:r>
          </w:p>
        </w:tc>
        <w:tc>
          <w:tcPr>
            <w:tcW w:w="557" w:type="pct"/>
            <w:vAlign w:val="bottom"/>
          </w:tcPr>
          <w:p w14:paraId="0EBABF47" w14:textId="396DD43B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</w:t>
            </w:r>
          </w:p>
        </w:tc>
      </w:tr>
      <w:tr w:rsidR="005D6B5C" w:rsidRPr="006772DB" w14:paraId="10F920D8" w14:textId="2D48C150" w:rsidTr="006772DB">
        <w:trPr>
          <w:trHeight w:val="20"/>
        </w:trPr>
        <w:tc>
          <w:tcPr>
            <w:tcW w:w="610" w:type="pct"/>
            <w:vAlign w:val="center"/>
          </w:tcPr>
          <w:p w14:paraId="0649BB3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A04D7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1C91E0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B9100A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4D2DCE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71CA1C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0636A7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8" w:type="pct"/>
            <w:vAlign w:val="bottom"/>
          </w:tcPr>
          <w:p w14:paraId="5293666D" w14:textId="4573B7F8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2</w:t>
            </w:r>
          </w:p>
        </w:tc>
        <w:tc>
          <w:tcPr>
            <w:tcW w:w="557" w:type="pct"/>
            <w:vAlign w:val="bottom"/>
          </w:tcPr>
          <w:p w14:paraId="5B2CEE95" w14:textId="03658B73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7</w:t>
            </w:r>
          </w:p>
        </w:tc>
      </w:tr>
      <w:tr w:rsidR="005D6B5C" w:rsidRPr="006772DB" w14:paraId="4A0349CC" w14:textId="65C99FC5" w:rsidTr="006772DB">
        <w:trPr>
          <w:trHeight w:val="20"/>
        </w:trPr>
        <w:tc>
          <w:tcPr>
            <w:tcW w:w="610" w:type="pct"/>
            <w:vAlign w:val="center"/>
          </w:tcPr>
          <w:p w14:paraId="406DB35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870021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51CC9C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C76B92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AAEF47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AA614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4624BD1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8" w:type="pct"/>
            <w:vAlign w:val="bottom"/>
          </w:tcPr>
          <w:p w14:paraId="0C0B3FBE" w14:textId="69A372E5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8</w:t>
            </w:r>
          </w:p>
        </w:tc>
        <w:tc>
          <w:tcPr>
            <w:tcW w:w="557" w:type="pct"/>
            <w:vAlign w:val="bottom"/>
          </w:tcPr>
          <w:p w14:paraId="03033A03" w14:textId="3E7BBD44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1</w:t>
            </w:r>
          </w:p>
        </w:tc>
      </w:tr>
      <w:tr w:rsidR="005D6B5C" w:rsidRPr="006772DB" w14:paraId="2912BD20" w14:textId="2DD538B8" w:rsidTr="006772DB">
        <w:trPr>
          <w:trHeight w:val="20"/>
        </w:trPr>
        <w:tc>
          <w:tcPr>
            <w:tcW w:w="610" w:type="pct"/>
            <w:vAlign w:val="center"/>
          </w:tcPr>
          <w:p w14:paraId="7B32EBC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B8C14D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809984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3240A4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8AC077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A70B6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56CC6C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8" w:type="pct"/>
            <w:vAlign w:val="bottom"/>
          </w:tcPr>
          <w:p w14:paraId="58DD7435" w14:textId="2C18C022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2</w:t>
            </w:r>
          </w:p>
        </w:tc>
        <w:tc>
          <w:tcPr>
            <w:tcW w:w="557" w:type="pct"/>
            <w:vAlign w:val="bottom"/>
          </w:tcPr>
          <w:p w14:paraId="67EDA417" w14:textId="4C8F9771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8</w:t>
            </w:r>
          </w:p>
        </w:tc>
      </w:tr>
      <w:tr w:rsidR="005D6B5C" w:rsidRPr="006772DB" w14:paraId="1A139778" w14:textId="22BCEE82" w:rsidTr="006772DB">
        <w:trPr>
          <w:trHeight w:val="20"/>
        </w:trPr>
        <w:tc>
          <w:tcPr>
            <w:tcW w:w="610" w:type="pct"/>
            <w:vAlign w:val="center"/>
          </w:tcPr>
          <w:p w14:paraId="4EEE3FA1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50BD68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2311CF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130B3C7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46DABCB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643DB2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69FC34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8" w:type="pct"/>
            <w:vAlign w:val="bottom"/>
          </w:tcPr>
          <w:p w14:paraId="5764077A" w14:textId="3BB1A1A4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25</w:t>
            </w:r>
          </w:p>
        </w:tc>
        <w:tc>
          <w:tcPr>
            <w:tcW w:w="557" w:type="pct"/>
            <w:vAlign w:val="bottom"/>
          </w:tcPr>
          <w:p w14:paraId="4516B722" w14:textId="2892F762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5</w:t>
            </w:r>
          </w:p>
        </w:tc>
      </w:tr>
      <w:tr w:rsidR="005D6B5C" w:rsidRPr="006772DB" w14:paraId="5A04A4E0" w14:textId="137C7F40" w:rsidTr="006772DB">
        <w:trPr>
          <w:trHeight w:val="20"/>
        </w:trPr>
        <w:tc>
          <w:tcPr>
            <w:tcW w:w="610" w:type="pct"/>
            <w:vAlign w:val="center"/>
          </w:tcPr>
          <w:p w14:paraId="7CA6A92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B4908B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A19E7B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EDAE1F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E1BD16C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3DC60B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8E37B7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8" w:type="pct"/>
            <w:vAlign w:val="bottom"/>
          </w:tcPr>
          <w:p w14:paraId="463F3741" w14:textId="2929262C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557" w:type="pct"/>
            <w:vAlign w:val="bottom"/>
          </w:tcPr>
          <w:p w14:paraId="2A2A834F" w14:textId="2AAA28F9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2</w:t>
            </w:r>
          </w:p>
        </w:tc>
      </w:tr>
      <w:tr w:rsidR="005D6B5C" w:rsidRPr="006772DB" w14:paraId="1C23EA82" w14:textId="3BFC24FF" w:rsidTr="006772DB">
        <w:trPr>
          <w:trHeight w:val="20"/>
        </w:trPr>
        <w:tc>
          <w:tcPr>
            <w:tcW w:w="610" w:type="pct"/>
            <w:vAlign w:val="center"/>
          </w:tcPr>
          <w:p w14:paraId="7F360FF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81095AF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F4B31B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2BF1CD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8C2120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83ACA60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27275F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58" w:type="pct"/>
            <w:vAlign w:val="bottom"/>
          </w:tcPr>
          <w:p w14:paraId="27C98B86" w14:textId="5CF29AC4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6</w:t>
            </w:r>
          </w:p>
        </w:tc>
        <w:tc>
          <w:tcPr>
            <w:tcW w:w="557" w:type="pct"/>
            <w:vAlign w:val="bottom"/>
          </w:tcPr>
          <w:p w14:paraId="5324266C" w14:textId="622847E3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3</w:t>
            </w:r>
          </w:p>
        </w:tc>
      </w:tr>
      <w:tr w:rsidR="005D6B5C" w:rsidRPr="006772DB" w14:paraId="588AA48F" w14:textId="2CE2EAA2" w:rsidTr="006772DB">
        <w:trPr>
          <w:trHeight w:val="20"/>
        </w:trPr>
        <w:tc>
          <w:tcPr>
            <w:tcW w:w="610" w:type="pct"/>
            <w:vAlign w:val="center"/>
          </w:tcPr>
          <w:p w14:paraId="28E8410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113DED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259DA5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C1B1B6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6F6C3F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C89F4B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293BB70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8" w:type="pct"/>
            <w:vAlign w:val="bottom"/>
          </w:tcPr>
          <w:p w14:paraId="13B09961" w14:textId="3E5AC4E1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9</w:t>
            </w:r>
          </w:p>
        </w:tc>
        <w:tc>
          <w:tcPr>
            <w:tcW w:w="557" w:type="pct"/>
            <w:vAlign w:val="bottom"/>
          </w:tcPr>
          <w:p w14:paraId="185003D3" w14:textId="3B3FB76B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6</w:t>
            </w:r>
          </w:p>
        </w:tc>
      </w:tr>
      <w:tr w:rsidR="005D6B5C" w:rsidRPr="006772DB" w14:paraId="251532FA" w14:textId="50AF6741" w:rsidTr="006772DB">
        <w:trPr>
          <w:trHeight w:val="20"/>
        </w:trPr>
        <w:tc>
          <w:tcPr>
            <w:tcW w:w="610" w:type="pct"/>
            <w:vAlign w:val="center"/>
          </w:tcPr>
          <w:p w14:paraId="59D7D8D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A78B1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E901EB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9F81EA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BC353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5295AA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C4458F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58" w:type="pct"/>
            <w:vAlign w:val="bottom"/>
          </w:tcPr>
          <w:p w14:paraId="7D4FE29D" w14:textId="166C48E2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5</w:t>
            </w:r>
          </w:p>
        </w:tc>
        <w:tc>
          <w:tcPr>
            <w:tcW w:w="557" w:type="pct"/>
            <w:vAlign w:val="bottom"/>
          </w:tcPr>
          <w:p w14:paraId="74190BE4" w14:textId="5334C4BE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9</w:t>
            </w:r>
          </w:p>
        </w:tc>
      </w:tr>
      <w:tr w:rsidR="005D6B5C" w:rsidRPr="006772DB" w14:paraId="17475FF6" w14:textId="7FEA1D84" w:rsidTr="006772DB">
        <w:trPr>
          <w:trHeight w:val="20"/>
        </w:trPr>
        <w:tc>
          <w:tcPr>
            <w:tcW w:w="610" w:type="pct"/>
            <w:vAlign w:val="center"/>
          </w:tcPr>
          <w:p w14:paraId="39516C59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B66FC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08EA9F74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BF3D22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3D2C231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770B456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9C2F540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58" w:type="pct"/>
            <w:vAlign w:val="bottom"/>
          </w:tcPr>
          <w:p w14:paraId="5E61F9A1" w14:textId="2A6C812B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29</w:t>
            </w:r>
          </w:p>
        </w:tc>
        <w:tc>
          <w:tcPr>
            <w:tcW w:w="557" w:type="pct"/>
            <w:vAlign w:val="bottom"/>
          </w:tcPr>
          <w:p w14:paraId="537B3C2D" w14:textId="1FA427CA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18</w:t>
            </w:r>
          </w:p>
        </w:tc>
      </w:tr>
      <w:tr w:rsidR="005D6B5C" w:rsidRPr="006772DB" w14:paraId="456AB1D1" w14:textId="39C0617D" w:rsidTr="006772DB">
        <w:trPr>
          <w:trHeight w:val="20"/>
        </w:trPr>
        <w:tc>
          <w:tcPr>
            <w:tcW w:w="610" w:type="pct"/>
            <w:vAlign w:val="center"/>
          </w:tcPr>
          <w:p w14:paraId="28390D53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BC1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FC10265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A859CFC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2E41D2E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44038F0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ED5371D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B02AE8" w14:textId="77777777" w:rsidR="005D6B5C" w:rsidRPr="006772DB" w:rsidRDefault="005D6B5C" w:rsidP="005D6B5C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58" w:type="pct"/>
            <w:vAlign w:val="bottom"/>
          </w:tcPr>
          <w:p w14:paraId="2FC10903" w14:textId="779729B3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557" w:type="pct"/>
            <w:vAlign w:val="bottom"/>
          </w:tcPr>
          <w:p w14:paraId="2468DBC4" w14:textId="7D27B681" w:rsidR="005D6B5C" w:rsidRPr="006772DB" w:rsidRDefault="005D6B5C" w:rsidP="005D6B5C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6772DB">
              <w:rPr>
                <w:rFonts w:ascii="Times New Roman" w:hAnsi="Times New Roman"/>
                <w:b/>
                <w:bCs/>
              </w:rPr>
              <w:t>0.02</w:t>
            </w:r>
          </w:p>
        </w:tc>
      </w:tr>
    </w:tbl>
    <w:p w14:paraId="1B5954AE" w14:textId="77777777" w:rsidR="008F50FE" w:rsidRPr="006772DB" w:rsidRDefault="008F50FE" w:rsidP="005D6B5C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7BD64F0" w14:textId="43E5268A" w:rsidR="005D6B5C" w:rsidRPr="006772DB" w:rsidRDefault="005D6B5C" w:rsidP="005D6B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The weighted sequences of WEC technolog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3125"/>
        <w:gridCol w:w="3125"/>
        <w:gridCol w:w="1980"/>
        <w:gridCol w:w="1979"/>
      </w:tblGrid>
      <w:tr w:rsidR="005D6B5C" w:rsidRPr="006772DB" w14:paraId="1A2AAE16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</w:tcPr>
          <w:p w14:paraId="17D63FC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WEC Technology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14:paraId="1159810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SW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1B8755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color w:val="auto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auto"/>
                          </w:rPr>
                          <m:t>SW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64" w:type="pct"/>
            <w:vAlign w:val="center"/>
          </w:tcPr>
          <w:p w14:paraId="0C7A452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Crisp SWAM</w:t>
            </w:r>
          </w:p>
        </w:tc>
        <w:tc>
          <w:tcPr>
            <w:tcW w:w="764" w:type="pct"/>
            <w:vAlign w:val="center"/>
          </w:tcPr>
          <w:p w14:paraId="49BAB125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Crisp SWGM</w:t>
            </w:r>
          </w:p>
        </w:tc>
      </w:tr>
      <w:tr w:rsidR="005D6B5C" w:rsidRPr="006772DB" w14:paraId="010338D6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</w:tcPr>
          <w:p w14:paraId="72654D1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WC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14:paraId="334A858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42, 0.311, 0.262)</w:t>
            </w:r>
          </w:p>
        </w:tc>
        <w:tc>
          <w:tcPr>
            <w:tcW w:w="1206" w:type="pct"/>
            <w:shd w:val="clear" w:color="auto" w:fill="auto"/>
            <w:noWrap/>
            <w:vAlign w:val="center"/>
          </w:tcPr>
          <w:p w14:paraId="4CF16BBA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91, 0.387, 0.268)</w:t>
            </w:r>
          </w:p>
        </w:tc>
        <w:tc>
          <w:tcPr>
            <w:tcW w:w="764" w:type="pct"/>
            <w:vAlign w:val="center"/>
          </w:tcPr>
          <w:p w14:paraId="64BE96AF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0.921</w:t>
            </w:r>
          </w:p>
        </w:tc>
        <w:tc>
          <w:tcPr>
            <w:tcW w:w="764" w:type="pct"/>
            <w:vAlign w:val="center"/>
          </w:tcPr>
          <w:p w14:paraId="7EA7A8CA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9.380</w:t>
            </w:r>
          </w:p>
        </w:tc>
      </w:tr>
      <w:tr w:rsidR="005D6B5C" w:rsidRPr="006772DB" w14:paraId="2A5E5626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3A8092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lastRenderedPageBreak/>
              <w:t>PAB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107361AE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89, 0.251, 0.262)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57706AF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753, 0.318, 0.260)</w:t>
            </w:r>
          </w:p>
        </w:tc>
        <w:tc>
          <w:tcPr>
            <w:tcW w:w="764" w:type="pct"/>
            <w:vAlign w:val="center"/>
          </w:tcPr>
          <w:p w14:paraId="32484370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2.311</w:t>
            </w:r>
          </w:p>
        </w:tc>
        <w:tc>
          <w:tcPr>
            <w:tcW w:w="764" w:type="pct"/>
            <w:vAlign w:val="center"/>
          </w:tcPr>
          <w:p w14:paraId="194FEDB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1.282</w:t>
            </w:r>
          </w:p>
        </w:tc>
      </w:tr>
      <w:tr w:rsidR="005D6B5C" w:rsidRPr="006772DB" w14:paraId="5F22FFA3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001BC82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ATE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44DA133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8, 0.386, 0.318)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7D1F6A9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96, 0.477, 0.330)</w:t>
            </w:r>
          </w:p>
        </w:tc>
        <w:tc>
          <w:tcPr>
            <w:tcW w:w="764" w:type="pct"/>
            <w:vAlign w:val="center"/>
          </w:tcPr>
          <w:p w14:paraId="3949DE28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8.398</w:t>
            </w:r>
          </w:p>
        </w:tc>
        <w:tc>
          <w:tcPr>
            <w:tcW w:w="764" w:type="pct"/>
            <w:vAlign w:val="center"/>
          </w:tcPr>
          <w:p w14:paraId="61DC653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6.201</w:t>
            </w:r>
          </w:p>
        </w:tc>
      </w:tr>
      <w:tr w:rsidR="005D6B5C" w:rsidRPr="006772DB" w14:paraId="4DF8A5C7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CB5ED3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SGP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4A59A75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2, 0.415, 0.301)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6C750745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597, 0.483, 0.330)</w:t>
            </w:r>
          </w:p>
        </w:tc>
        <w:tc>
          <w:tcPr>
            <w:tcW w:w="764" w:type="pct"/>
            <w:vAlign w:val="center"/>
          </w:tcPr>
          <w:p w14:paraId="60A4E66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8.323</w:t>
            </w:r>
          </w:p>
        </w:tc>
        <w:tc>
          <w:tcPr>
            <w:tcW w:w="764" w:type="pct"/>
            <w:vAlign w:val="center"/>
          </w:tcPr>
          <w:p w14:paraId="31275BC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6.233</w:t>
            </w:r>
          </w:p>
        </w:tc>
      </w:tr>
      <w:tr w:rsidR="005D6B5C" w:rsidRPr="006772DB" w14:paraId="2BB9028C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56FC9DE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TST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3441B1B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96, 0.363, 0.291)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574C297A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52, 0.428, 0.292)</w:t>
            </w:r>
          </w:p>
        </w:tc>
        <w:tc>
          <w:tcPr>
            <w:tcW w:w="764" w:type="pct"/>
            <w:vAlign w:val="center"/>
          </w:tcPr>
          <w:p w14:paraId="1FDFFF4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9.380</w:t>
            </w:r>
          </w:p>
        </w:tc>
        <w:tc>
          <w:tcPr>
            <w:tcW w:w="764" w:type="pct"/>
            <w:vAlign w:val="center"/>
          </w:tcPr>
          <w:p w14:paraId="6F51AF25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8.093</w:t>
            </w:r>
          </w:p>
        </w:tc>
      </w:tr>
      <w:tr w:rsidR="005D6B5C" w:rsidRPr="006772DB" w14:paraId="7CBEFC95" w14:textId="77777777" w:rsidTr="006772DB">
        <w:trPr>
          <w:trHeight w:val="276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3A3821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TD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62C3506D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60, 0.404, 0.290)</w:t>
            </w:r>
          </w:p>
        </w:tc>
        <w:tc>
          <w:tcPr>
            <w:tcW w:w="1206" w:type="pct"/>
            <w:shd w:val="clear" w:color="auto" w:fill="auto"/>
            <w:noWrap/>
            <w:vAlign w:val="center"/>
            <w:hideMark/>
          </w:tcPr>
          <w:p w14:paraId="79F140EF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0.628, 0.440, 0.299)</w:t>
            </w:r>
          </w:p>
        </w:tc>
        <w:tc>
          <w:tcPr>
            <w:tcW w:w="764" w:type="pct"/>
            <w:vAlign w:val="center"/>
          </w:tcPr>
          <w:p w14:paraId="3754FAC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8.323</w:t>
            </w:r>
          </w:p>
        </w:tc>
        <w:tc>
          <w:tcPr>
            <w:tcW w:w="764" w:type="pct"/>
            <w:vAlign w:val="center"/>
          </w:tcPr>
          <w:p w14:paraId="522551C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7.312</w:t>
            </w:r>
          </w:p>
        </w:tc>
      </w:tr>
    </w:tbl>
    <w:p w14:paraId="6F6DB187" w14:textId="77777777" w:rsidR="005D6B5C" w:rsidRPr="006772DB" w:rsidRDefault="005D6B5C" w:rsidP="005D6B5C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5ECD04C" w14:textId="453DD052" w:rsidR="005D6B5C" w:rsidRPr="006772DB" w:rsidRDefault="005D6B5C" w:rsidP="005D6B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SF-</w:t>
      </w:r>
      <w:proofErr w:type="spellStart"/>
      <w:r w:rsidRPr="006772DB">
        <w:rPr>
          <w:rFonts w:ascii="Times New Roman" w:hAnsi="Times New Roman" w:cs="Times New Roman"/>
          <w:sz w:val="20"/>
          <w:szCs w:val="20"/>
        </w:rPr>
        <w:t>CoCoSo</w:t>
      </w:r>
      <w:proofErr w:type="spellEnd"/>
      <w:r w:rsidRPr="006772DB">
        <w:rPr>
          <w:rFonts w:ascii="Times New Roman" w:hAnsi="Times New Roman" w:cs="Times New Roman"/>
          <w:sz w:val="20"/>
          <w:szCs w:val="20"/>
        </w:rPr>
        <w:t xml:space="preserve"> importance parameters (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δ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0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5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)</m:t>
        </m:r>
      </m:oMath>
      <w:r w:rsidRPr="006772D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3546"/>
        <w:gridCol w:w="2308"/>
        <w:gridCol w:w="2432"/>
        <w:gridCol w:w="2567"/>
      </w:tblGrid>
      <w:tr w:rsidR="005D6B5C" w:rsidRPr="006772DB" w14:paraId="33382205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</w:tcPr>
          <w:p w14:paraId="28FFCA4E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WEC Technology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800CBE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Additive normalized importance</w:t>
            </w:r>
          </w:p>
          <w:p w14:paraId="519A63C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color w:val="auto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auto"/>
                    </w:rPr>
                    <m:t>a</m:t>
                  </m:r>
                </m:sup>
              </m:sSubSup>
            </m:oMath>
            <w:r w:rsidRPr="006772D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AF1EE68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 xml:space="preserve">Relative importance </w:t>
            </w:r>
          </w:p>
          <w:p w14:paraId="1E53D8F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color w:val="auto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auto"/>
                    </w:rPr>
                    <m:t>b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)</m:t>
              </m:r>
            </m:oMath>
          </w:p>
        </w:tc>
        <w:tc>
          <w:tcPr>
            <w:tcW w:w="939" w:type="pct"/>
            <w:vAlign w:val="center"/>
          </w:tcPr>
          <w:p w14:paraId="11B70C4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Trade‐off importance</w:t>
            </w:r>
          </w:p>
          <w:p w14:paraId="365F523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(</w:t>
            </w:r>
            <m:oMath>
              <m:sSubSup>
                <m:sSubSupPr>
                  <m:ctrlPr>
                    <w:rPr>
                      <w:rFonts w:ascii="Cambria Math" w:hAnsi="Cambria Math"/>
                      <w:color w:val="auto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auto"/>
                    </w:rPr>
                    <m:t>c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)</m:t>
              </m:r>
            </m:oMath>
          </w:p>
        </w:tc>
        <w:tc>
          <w:tcPr>
            <w:tcW w:w="991" w:type="pct"/>
          </w:tcPr>
          <w:p w14:paraId="01E0FD7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bookmarkStart w:id="1" w:name="_Hlk161845330"/>
            <w:r w:rsidRPr="006772DB">
              <w:rPr>
                <w:rFonts w:ascii="Times New Roman" w:hAnsi="Times New Roman"/>
                <w:color w:val="auto"/>
              </w:rPr>
              <w:t>Final benchmark score</w:t>
            </w:r>
          </w:p>
          <w:p w14:paraId="2F67912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)</m:t>
                </m:r>
              </m:oMath>
            </m:oMathPara>
            <w:bookmarkEnd w:id="1"/>
          </w:p>
        </w:tc>
      </w:tr>
      <w:tr w:rsidR="005D6B5C" w:rsidRPr="006772DB" w14:paraId="527D97E1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</w:tcPr>
          <w:p w14:paraId="0B7DE1AD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W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74764BD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782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08F09E06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3381</w:t>
            </w:r>
          </w:p>
        </w:tc>
        <w:tc>
          <w:tcPr>
            <w:tcW w:w="939" w:type="pct"/>
            <w:vAlign w:val="center"/>
          </w:tcPr>
          <w:p w14:paraId="11EB0D4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9245</w:t>
            </w:r>
          </w:p>
        </w:tc>
        <w:tc>
          <w:tcPr>
            <w:tcW w:w="991" w:type="pct"/>
            <w:vAlign w:val="center"/>
          </w:tcPr>
          <w:p w14:paraId="0169CA2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8745</w:t>
            </w:r>
          </w:p>
        </w:tc>
      </w:tr>
      <w:tr w:rsidR="005D6B5C" w:rsidRPr="006772DB" w14:paraId="7C1F63D0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7387EC9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PAB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D64C77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92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E4560B8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5313</w:t>
            </w:r>
          </w:p>
        </w:tc>
        <w:tc>
          <w:tcPr>
            <w:tcW w:w="939" w:type="pct"/>
            <w:vAlign w:val="center"/>
          </w:tcPr>
          <w:p w14:paraId="769C6508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0000</w:t>
            </w:r>
          </w:p>
        </w:tc>
        <w:tc>
          <w:tcPr>
            <w:tcW w:w="991" w:type="pct"/>
            <w:vAlign w:val="center"/>
          </w:tcPr>
          <w:p w14:paraId="68DCDD3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0286</w:t>
            </w:r>
          </w:p>
        </w:tc>
      </w:tr>
      <w:tr w:rsidR="005D6B5C" w:rsidRPr="006772DB" w14:paraId="372AB18B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B4524C9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A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6A12789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530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F76778D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0041</w:t>
            </w:r>
          </w:p>
        </w:tc>
        <w:tc>
          <w:tcPr>
            <w:tcW w:w="939" w:type="pct"/>
            <w:vAlign w:val="center"/>
          </w:tcPr>
          <w:p w14:paraId="2ED552B0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7937</w:t>
            </w:r>
          </w:p>
        </w:tc>
        <w:tc>
          <w:tcPr>
            <w:tcW w:w="991" w:type="pct"/>
            <w:vAlign w:val="center"/>
          </w:tcPr>
          <w:p w14:paraId="48D1E428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6079</w:t>
            </w:r>
          </w:p>
        </w:tc>
      </w:tr>
      <w:tr w:rsidR="005D6B5C" w:rsidRPr="006772DB" w14:paraId="2F967896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BE9E14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SGP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67390EB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528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2A8B6F99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0020</w:t>
            </w:r>
          </w:p>
        </w:tc>
        <w:tc>
          <w:tcPr>
            <w:tcW w:w="939" w:type="pct"/>
            <w:vAlign w:val="center"/>
          </w:tcPr>
          <w:p w14:paraId="42450D75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7927</w:t>
            </w:r>
          </w:p>
        </w:tc>
        <w:tc>
          <w:tcPr>
            <w:tcW w:w="991" w:type="pct"/>
            <w:vAlign w:val="center"/>
          </w:tcPr>
          <w:p w14:paraId="6E222947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6061</w:t>
            </w:r>
          </w:p>
        </w:tc>
      </w:tr>
      <w:tr w:rsidR="005D6B5C" w:rsidRPr="006772DB" w14:paraId="36903753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A9CECA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TST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2ECA09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657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B09842C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1745</w:t>
            </w:r>
          </w:p>
        </w:tc>
        <w:tc>
          <w:tcPr>
            <w:tcW w:w="939" w:type="pct"/>
            <w:vAlign w:val="center"/>
          </w:tcPr>
          <w:p w14:paraId="67208212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8596</w:t>
            </w:r>
          </w:p>
        </w:tc>
        <w:tc>
          <w:tcPr>
            <w:tcW w:w="991" w:type="pct"/>
            <w:vAlign w:val="center"/>
          </w:tcPr>
          <w:p w14:paraId="652AD091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7432</w:t>
            </w:r>
          </w:p>
        </w:tc>
      </w:tr>
      <w:tr w:rsidR="005D6B5C" w:rsidRPr="006772DB" w14:paraId="737E3FE7" w14:textId="77777777" w:rsidTr="006772DB">
        <w:trPr>
          <w:trHeight w:val="276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5A72D2A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OTD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7C7F13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1576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0823B514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2.0686</w:t>
            </w:r>
          </w:p>
        </w:tc>
        <w:tc>
          <w:tcPr>
            <w:tcW w:w="939" w:type="pct"/>
            <w:vAlign w:val="center"/>
          </w:tcPr>
          <w:p w14:paraId="5CE66414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0.8175</w:t>
            </w:r>
          </w:p>
        </w:tc>
        <w:tc>
          <w:tcPr>
            <w:tcW w:w="991" w:type="pct"/>
            <w:vAlign w:val="center"/>
          </w:tcPr>
          <w:p w14:paraId="0D9A4CBA" w14:textId="77777777" w:rsidR="005D6B5C" w:rsidRPr="006772DB" w:rsidRDefault="005D6B5C" w:rsidP="00857E4D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6772DB">
              <w:rPr>
                <w:rFonts w:ascii="Times New Roman" w:hAnsi="Times New Roman"/>
                <w:color w:val="auto"/>
              </w:rPr>
              <w:t>1.6580</w:t>
            </w:r>
          </w:p>
        </w:tc>
      </w:tr>
    </w:tbl>
    <w:p w14:paraId="55E9E404" w14:textId="77777777" w:rsidR="008F50FE" w:rsidRPr="006772DB" w:rsidRDefault="008F50FE" w:rsidP="00AD41D2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CECEA62" w14:textId="45C7DC11" w:rsidR="00AD41D2" w:rsidRPr="006772DB" w:rsidRDefault="00AD41D2" w:rsidP="00AD41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t>Sensitivit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227"/>
        <w:gridCol w:w="1227"/>
        <w:gridCol w:w="1228"/>
        <w:gridCol w:w="1228"/>
        <w:gridCol w:w="1228"/>
        <w:gridCol w:w="1228"/>
        <w:gridCol w:w="1228"/>
        <w:gridCol w:w="1228"/>
        <w:gridCol w:w="1220"/>
      </w:tblGrid>
      <w:tr w:rsidR="00AD41D2" w:rsidRPr="006772DB" w14:paraId="4B42FE25" w14:textId="77777777" w:rsidTr="00AD41D2">
        <w:trPr>
          <w:trHeight w:val="20"/>
        </w:trPr>
        <w:tc>
          <w:tcPr>
            <w:tcW w:w="737" w:type="pct"/>
            <w:vMerge w:val="restart"/>
            <w:shd w:val="clear" w:color="auto" w:fill="auto"/>
            <w:noWrap/>
            <w:vAlign w:val="center"/>
          </w:tcPr>
          <w:p w14:paraId="11A3F989" w14:textId="0C6C7F54" w:rsidR="00AD41D2" w:rsidRPr="006772DB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C</w:t>
            </w:r>
          </w:p>
        </w:tc>
        <w:tc>
          <w:tcPr>
            <w:tcW w:w="4263" w:type="pct"/>
            <w:gridSpan w:val="9"/>
            <w:shd w:val="clear" w:color="auto" w:fill="auto"/>
            <w:noWrap/>
            <w:vAlign w:val="center"/>
          </w:tcPr>
          <w:p w14:paraId="58C651F5" w14:textId="71DC53AC" w:rsidR="00AD41D2" w:rsidRPr="006772DB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72DB"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6772DB">
              <w:rPr>
                <w:rFonts w:ascii="Times New Roman" w:hAnsi="Times New Roman" w:cs="Times New Roman"/>
                <w:noProof/>
                <w:sz w:val="20"/>
                <w:szCs w:val="20"/>
              </w:rPr>
              <w:t>tability and flexibility coefficient</w:t>
            </w:r>
          </w:p>
        </w:tc>
      </w:tr>
      <w:tr w:rsidR="00AD41D2" w:rsidRPr="006772DB" w14:paraId="31A6821F" w14:textId="77777777" w:rsidTr="00AD41D2">
        <w:trPr>
          <w:trHeight w:val="20"/>
        </w:trPr>
        <w:tc>
          <w:tcPr>
            <w:tcW w:w="737" w:type="pct"/>
            <w:vMerge/>
            <w:shd w:val="clear" w:color="auto" w:fill="auto"/>
            <w:noWrap/>
            <w:vAlign w:val="center"/>
            <w:hideMark/>
          </w:tcPr>
          <w:p w14:paraId="3644FCBE" w14:textId="071D5C59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FA0D5E0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839A57A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8E0E84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2CFA595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31037D9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3B36D5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B3494C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0FB0C3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3FD25F8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AD41D2" w:rsidRPr="00AD41D2" w14:paraId="74F17CDA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BDAAFBC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W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F949C48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33C5FF5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E39FFC3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215B9CE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85BEC6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F4687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590A27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E76158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8E4B74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AD41D2" w:rsidRPr="00AD41D2" w14:paraId="0D346DD6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F4F9D9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5EC24A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A506F85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AD3049A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646621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2AEE631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AC1B659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47D584A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B0CE32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4E340A9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AD41D2" w:rsidRPr="00AD41D2" w14:paraId="0787FEEB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F66676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9AEC1D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60BF66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9B5BA3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5173CCE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78482B4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1973DE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22FCE1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033C00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A21A371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AD41D2" w:rsidRPr="00AD41D2" w14:paraId="17464CEB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74B412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P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D106A4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CB486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6A6041D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9F8C52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7B0ED8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995CF0E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351298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172823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6B952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AD41D2" w:rsidRPr="00AD41D2" w14:paraId="7D2322B4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F0192FC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A70BB0D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1C4E0BA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8EE14EB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A52A94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B5F33E0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E55F67D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2DDD247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2D8E8D3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668CA3C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</w:tr>
      <w:tr w:rsidR="00AD41D2" w:rsidRPr="00AD41D2" w14:paraId="5EFD943A" w14:textId="77777777" w:rsidTr="00AD41D2">
        <w:trPr>
          <w:trHeight w:val="20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7F75B76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77C924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105D5BE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E58302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DFCB48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864926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8B0EEED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6CAD5CF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794CA0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E7D7BA6" w14:textId="77777777" w:rsidR="00AD41D2" w:rsidRPr="00AD41D2" w:rsidRDefault="00AD41D2" w:rsidP="00AD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D41D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</w:tbl>
    <w:p w14:paraId="4483FC01" w14:textId="77777777" w:rsidR="00AD41D2" w:rsidRPr="006772DB" w:rsidRDefault="00AD41D2" w:rsidP="008F50FE">
      <w:pPr>
        <w:rPr>
          <w:rFonts w:ascii="Times New Roman" w:hAnsi="Times New Roman" w:cs="Times New Roman"/>
          <w:sz w:val="20"/>
          <w:szCs w:val="20"/>
        </w:rPr>
      </w:pPr>
    </w:p>
    <w:sectPr w:rsidR="00AD41D2" w:rsidRPr="006772DB" w:rsidSect="00894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66E79"/>
    <w:multiLevelType w:val="hybridMultilevel"/>
    <w:tmpl w:val="E88CC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262C3"/>
    <w:multiLevelType w:val="hybridMultilevel"/>
    <w:tmpl w:val="50844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20045"/>
    <w:multiLevelType w:val="hybridMultilevel"/>
    <w:tmpl w:val="0CCAF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C446F4"/>
    <w:multiLevelType w:val="hybridMultilevel"/>
    <w:tmpl w:val="637E6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526C31"/>
    <w:multiLevelType w:val="hybridMultilevel"/>
    <w:tmpl w:val="C0F88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7854CD"/>
    <w:multiLevelType w:val="hybridMultilevel"/>
    <w:tmpl w:val="1B607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785C87"/>
    <w:multiLevelType w:val="hybridMultilevel"/>
    <w:tmpl w:val="001C8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A954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6EE76E1"/>
    <w:multiLevelType w:val="hybridMultilevel"/>
    <w:tmpl w:val="E0B8A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D3DB9"/>
    <w:multiLevelType w:val="hybridMultilevel"/>
    <w:tmpl w:val="480A1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B5EE2"/>
    <w:multiLevelType w:val="hybridMultilevel"/>
    <w:tmpl w:val="C0DC6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B41387"/>
    <w:multiLevelType w:val="hybridMultilevel"/>
    <w:tmpl w:val="933E5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573696">
    <w:abstractNumId w:val="7"/>
  </w:num>
  <w:num w:numId="2" w16cid:durableId="304353313">
    <w:abstractNumId w:val="10"/>
  </w:num>
  <w:num w:numId="3" w16cid:durableId="474757008">
    <w:abstractNumId w:val="4"/>
  </w:num>
  <w:num w:numId="4" w16cid:durableId="462118833">
    <w:abstractNumId w:val="8"/>
  </w:num>
  <w:num w:numId="5" w16cid:durableId="972439657">
    <w:abstractNumId w:val="1"/>
  </w:num>
  <w:num w:numId="6" w16cid:durableId="468011142">
    <w:abstractNumId w:val="9"/>
  </w:num>
  <w:num w:numId="7" w16cid:durableId="27217484">
    <w:abstractNumId w:val="11"/>
  </w:num>
  <w:num w:numId="8" w16cid:durableId="1276863167">
    <w:abstractNumId w:val="0"/>
  </w:num>
  <w:num w:numId="9" w16cid:durableId="1695183974">
    <w:abstractNumId w:val="2"/>
  </w:num>
  <w:num w:numId="10" w16cid:durableId="448277001">
    <w:abstractNumId w:val="5"/>
  </w:num>
  <w:num w:numId="11" w16cid:durableId="1361010169">
    <w:abstractNumId w:val="3"/>
  </w:num>
  <w:num w:numId="12" w16cid:durableId="17330453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84"/>
    <w:rsid w:val="001A4712"/>
    <w:rsid w:val="00217471"/>
    <w:rsid w:val="00240E48"/>
    <w:rsid w:val="002A03F4"/>
    <w:rsid w:val="003E11AE"/>
    <w:rsid w:val="004860E6"/>
    <w:rsid w:val="005D6B5C"/>
    <w:rsid w:val="005E5A04"/>
    <w:rsid w:val="006731D4"/>
    <w:rsid w:val="006772DB"/>
    <w:rsid w:val="006C4A3B"/>
    <w:rsid w:val="007C5DB3"/>
    <w:rsid w:val="00831180"/>
    <w:rsid w:val="00894677"/>
    <w:rsid w:val="00895072"/>
    <w:rsid w:val="008A4C5E"/>
    <w:rsid w:val="008F50FE"/>
    <w:rsid w:val="00AD41D2"/>
    <w:rsid w:val="00C772C1"/>
    <w:rsid w:val="00CA7642"/>
    <w:rsid w:val="00D46737"/>
    <w:rsid w:val="00DB350C"/>
    <w:rsid w:val="00E715D8"/>
    <w:rsid w:val="00E8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2B8B"/>
  <w15:chartTrackingRefBased/>
  <w15:docId w15:val="{AFB413FF-3A64-48F7-9132-737E2801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F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F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F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F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F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F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F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F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F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F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F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5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_caption"/>
    <w:qFormat/>
    <w:rsid w:val="00831180"/>
    <w:pPr>
      <w:adjustRightInd w:val="0"/>
      <w:snapToGrid w:val="0"/>
      <w:spacing w:before="240" w:after="120" w:line="228" w:lineRule="auto"/>
      <w:ind w:firstLine="360"/>
    </w:pPr>
    <w:rPr>
      <w:rFonts w:asciiTheme="majorBidi" w:eastAsia="Times New Roman" w:hAnsiTheme="majorBidi" w:cstheme="majorBidi"/>
      <w:b/>
      <w:bCs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8311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2245</Words>
  <Characters>1280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饒日良</dc:creator>
  <cp:keywords/>
  <dc:description/>
  <cp:lastModifiedBy>Nhiêu Nhật Lương</cp:lastModifiedBy>
  <cp:revision>17</cp:revision>
  <dcterms:created xsi:type="dcterms:W3CDTF">2024-03-23T10:37:00Z</dcterms:created>
  <dcterms:modified xsi:type="dcterms:W3CDTF">2024-03-26T14:53:00Z</dcterms:modified>
</cp:coreProperties>
</file>